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FCBAD" w14:textId="70D5DE44" w:rsidR="0003255D" w:rsidRDefault="00844356">
      <w:r w:rsidRPr="00844356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4E6744" wp14:editId="490380DB">
                <wp:simplePos x="0" y="0"/>
                <wp:positionH relativeFrom="margin">
                  <wp:align>left</wp:align>
                </wp:positionH>
                <wp:positionV relativeFrom="paragraph">
                  <wp:posOffset>-218635</wp:posOffset>
                </wp:positionV>
                <wp:extent cx="5100320" cy="436099"/>
                <wp:effectExtent l="0" t="0" r="0" b="0"/>
                <wp:wrapNone/>
                <wp:docPr id="6" name="Segnaposto contenuto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100320" cy="4360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721EE88" w14:textId="77777777" w:rsidR="00844356" w:rsidRDefault="00844356" w:rsidP="00844356">
                            <w:pPr>
                              <w:spacing w:before="200" w:line="216" w:lineRule="auto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Table 1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. Baseline population characteristics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4E6744" id="Segnaposto contenuto 1" o:spid="_x0000_s1026" style="position:absolute;margin-left:0;margin-top:-17.2pt;width:401.6pt;height:34.35pt;z-index:2516602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" filled="f" stroked="f">
                <o:lock v:ext="edit" grouping="t"/>
                <v:textbox>
                  <w:txbxContent>
                    <w:p w14:paraId="2721EE88" w14:textId="77777777" w:rsidR="00844356" w:rsidRDefault="00844356" w:rsidP="00844356">
                      <w:pPr>
                        <w:spacing w:before="200" w:line="216" w:lineRule="auto"/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Table 1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GB"/>
                        </w:rPr>
                        <w:t>. Baseline population characteristic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44356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3BAF18" wp14:editId="11A7F166">
                <wp:simplePos x="0" y="0"/>
                <wp:positionH relativeFrom="column">
                  <wp:posOffset>0</wp:posOffset>
                </wp:positionH>
                <wp:positionV relativeFrom="paragraph">
                  <wp:posOffset>3082290</wp:posOffset>
                </wp:positionV>
                <wp:extent cx="5415280" cy="637540"/>
                <wp:effectExtent l="0" t="0" r="0" b="0"/>
                <wp:wrapNone/>
                <wp:docPr id="7" name="Segnaposto contenuto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415280" cy="6375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AEEAA75" w14:textId="77777777" w:rsidR="00844356" w:rsidRDefault="00844356" w:rsidP="00844356">
                            <w:pPr>
                              <w:spacing w:before="200" w:line="216" w:lineRule="auto"/>
                              <w:jc w:val="both"/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Table 1</w:t>
                            </w:r>
                            <w:r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. Baseline characteristics are expressed as number and relative percentages or median and Interquartile Range. AP accessory pathway; LVEF left ventricular ejection fraction.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3BAF18" id="_x0000_s1027" style="position:absolute;margin-left:0;margin-top:242.7pt;width:426.4pt;height:50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" filled="f" stroked="f">
                <o:lock v:ext="edit" grouping="t"/>
                <v:textbox>
                  <w:txbxContent>
                    <w:p w14:paraId="3AEEAA75" w14:textId="77777777" w:rsidR="00844356" w:rsidRDefault="00844356" w:rsidP="00844356">
                      <w:pPr>
                        <w:spacing w:before="200" w:line="216" w:lineRule="auto"/>
                        <w:jc w:val="both"/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  <w14:ligatures w14:val="none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Table 1</w:t>
                      </w:r>
                      <w:r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GB"/>
                        </w:rPr>
                        <w:t>. Baseline characteristics are expressed as number and relative percentages or median and Interquartile Range. AP accessory pathway; LVEF left ventricular ejection fraction.</w:t>
                      </w:r>
                    </w:p>
                  </w:txbxContent>
                </v:textbox>
              </v:rect>
            </w:pict>
          </mc:Fallback>
        </mc:AlternateContent>
      </w:r>
      <w:r w:rsidRPr="00844356">
        <w:drawing>
          <wp:anchor distT="0" distB="0" distL="114300" distR="114300" simplePos="0" relativeHeight="251659264" behindDoc="0" locked="0" layoutInCell="1" allowOverlap="1" wp14:anchorId="1B2E5F62" wp14:editId="3C497FDF">
            <wp:simplePos x="0" y="0"/>
            <wp:positionH relativeFrom="column">
              <wp:posOffset>0</wp:posOffset>
            </wp:positionH>
            <wp:positionV relativeFrom="paragraph">
              <wp:posOffset>371426</wp:posOffset>
            </wp:positionV>
            <wp:extent cx="5415844" cy="259588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EFDF9C5-6711-5561-21B8-5579836A70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6EFDF9C5-6711-5561-21B8-5579836A70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5844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DD7AC5" w14:textId="77777777" w:rsidR="00844356" w:rsidRPr="00844356" w:rsidRDefault="00844356" w:rsidP="00844356"/>
    <w:p w14:paraId="31FDBA0B" w14:textId="77777777" w:rsidR="00844356" w:rsidRPr="00844356" w:rsidRDefault="00844356" w:rsidP="00844356"/>
    <w:p w14:paraId="6EDCB006" w14:textId="77777777" w:rsidR="00844356" w:rsidRPr="00844356" w:rsidRDefault="00844356" w:rsidP="00844356"/>
    <w:p w14:paraId="46999555" w14:textId="77777777" w:rsidR="00844356" w:rsidRPr="00844356" w:rsidRDefault="00844356" w:rsidP="00844356"/>
    <w:p w14:paraId="3ECA22EF" w14:textId="77777777" w:rsidR="00844356" w:rsidRPr="00844356" w:rsidRDefault="00844356" w:rsidP="00844356"/>
    <w:p w14:paraId="1C4BCF02" w14:textId="77777777" w:rsidR="00844356" w:rsidRPr="00844356" w:rsidRDefault="00844356" w:rsidP="00844356"/>
    <w:p w14:paraId="7F25CC8A" w14:textId="77777777" w:rsidR="00844356" w:rsidRPr="00844356" w:rsidRDefault="00844356" w:rsidP="00844356"/>
    <w:p w14:paraId="65AF9FC8" w14:textId="77777777" w:rsidR="00844356" w:rsidRPr="00844356" w:rsidRDefault="00844356" w:rsidP="00844356"/>
    <w:p w14:paraId="77DB7B61" w14:textId="77777777" w:rsidR="00844356" w:rsidRPr="00844356" w:rsidRDefault="00844356" w:rsidP="00844356"/>
    <w:p w14:paraId="73ED805A" w14:textId="77777777" w:rsidR="00844356" w:rsidRPr="00844356" w:rsidRDefault="00844356" w:rsidP="00844356"/>
    <w:p w14:paraId="3B5021FF" w14:textId="77777777" w:rsidR="00844356" w:rsidRPr="00844356" w:rsidRDefault="00844356" w:rsidP="00844356"/>
    <w:p w14:paraId="66F479CA" w14:textId="77777777" w:rsidR="00844356" w:rsidRPr="00844356" w:rsidRDefault="00844356" w:rsidP="00844356"/>
    <w:p w14:paraId="5D3717C6" w14:textId="77777777" w:rsidR="00844356" w:rsidRDefault="00844356" w:rsidP="00844356"/>
    <w:p w14:paraId="4E2F3BE5" w14:textId="77777777" w:rsidR="00844356" w:rsidRDefault="00844356" w:rsidP="00844356"/>
    <w:p w14:paraId="41624026" w14:textId="77777777" w:rsidR="00844356" w:rsidRDefault="00844356" w:rsidP="00844356"/>
    <w:p w14:paraId="6F82E5C3" w14:textId="3BE3DF55" w:rsidR="00844356" w:rsidRPr="00844356" w:rsidRDefault="00844356" w:rsidP="00844356"/>
    <w:sectPr w:rsidR="00844356" w:rsidRPr="008443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0786A" w14:textId="77777777" w:rsidR="00844356" w:rsidRDefault="00844356" w:rsidP="00844356">
      <w:pPr>
        <w:spacing w:after="0" w:line="240" w:lineRule="auto"/>
      </w:pPr>
      <w:r>
        <w:separator/>
      </w:r>
    </w:p>
  </w:endnote>
  <w:endnote w:type="continuationSeparator" w:id="0">
    <w:p w14:paraId="56B7F3F0" w14:textId="77777777" w:rsidR="00844356" w:rsidRDefault="00844356" w:rsidP="00844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157BD" w14:textId="77777777" w:rsidR="00844356" w:rsidRDefault="00844356" w:rsidP="00844356">
      <w:pPr>
        <w:spacing w:after="0" w:line="240" w:lineRule="auto"/>
      </w:pPr>
      <w:r>
        <w:separator/>
      </w:r>
    </w:p>
  </w:footnote>
  <w:footnote w:type="continuationSeparator" w:id="0">
    <w:p w14:paraId="330BDCF9" w14:textId="77777777" w:rsidR="00844356" w:rsidRDefault="00844356" w:rsidP="008443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356"/>
    <w:rsid w:val="0003255D"/>
    <w:rsid w:val="00220A7B"/>
    <w:rsid w:val="002922A9"/>
    <w:rsid w:val="003F33BB"/>
    <w:rsid w:val="0084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60931C"/>
  <w15:chartTrackingRefBased/>
  <w15:docId w15:val="{AE8D5504-1126-4BD1-90B6-458D29613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43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356"/>
  </w:style>
  <w:style w:type="paragraph" w:styleId="Footer">
    <w:name w:val="footer"/>
    <w:basedOn w:val="Normal"/>
    <w:link w:val="FooterChar"/>
    <w:uiPriority w:val="99"/>
    <w:unhideWhenUsed/>
    <w:rsid w:val="008443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0</Words>
  <Characters>0</Characters>
  <Application>Microsoft Office Word</Application>
  <DocSecurity>0</DocSecurity>
  <Lines>16</Lines>
  <Paragraphs>0</Paragraphs>
  <ScaleCrop>false</ScaleCrop>
  <Company>JNJ</Company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martino, Chiara [ETHIT]</dc:creator>
  <cp:keywords/>
  <dc:description/>
  <cp:lastModifiedBy>Di martino, Chiara [ETHIT]</cp:lastModifiedBy>
  <cp:revision>1</cp:revision>
  <dcterms:created xsi:type="dcterms:W3CDTF">2024-08-03T08:13:00Z</dcterms:created>
  <dcterms:modified xsi:type="dcterms:W3CDTF">2024-08-0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47739e-1967-40e5-ad48-9a1283129a47</vt:lpwstr>
  </property>
</Properties>
</file>